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9FF7E1" w14:textId="77777777" w:rsidR="009913E1" w:rsidRPr="00A92805" w:rsidRDefault="009913E1" w:rsidP="009913E1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Hlk145497064"/>
      <w:bookmarkEnd w:id="0"/>
      <w:r w:rsidRPr="00A92805">
        <w:rPr>
          <w:rFonts w:ascii="Arial" w:hAnsi="Arial" w:cs="Arial"/>
          <w:b/>
          <w:sz w:val="24"/>
          <w:szCs w:val="24"/>
        </w:rPr>
        <w:t>SUPPLEMENTAL MATERIAL</w:t>
      </w:r>
    </w:p>
    <w:p w14:paraId="307F9536" w14:textId="77777777" w:rsidR="009913E1" w:rsidRPr="00A92805" w:rsidRDefault="009913E1" w:rsidP="003725F8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1B2FFD3" w14:textId="149A23C5" w:rsidR="00732A01" w:rsidRPr="00A92805" w:rsidRDefault="00732A01" w:rsidP="00732A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1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AF-HCM group according to the type of AF. </w:t>
      </w:r>
    </w:p>
    <w:p w14:paraId="1C094B17" w14:textId="57411EEE" w:rsidR="00732A01" w:rsidRPr="00A92805" w:rsidRDefault="00732A01" w:rsidP="00732A01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2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(A) persistent AF and (B) paroxysmal AF among three groups. </w:t>
      </w:r>
    </w:p>
    <w:p w14:paraId="7CC28A73" w14:textId="2777138F" w:rsidR="00BF2775" w:rsidRPr="00A92805" w:rsidRDefault="00BF2775" w:rsidP="00BF277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3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repeat procedure between AF-HCM and control groups. </w:t>
      </w:r>
    </w:p>
    <w:p w14:paraId="3711BCF0" w14:textId="77777777" w:rsidR="00732A01" w:rsidRPr="00A92805" w:rsidRDefault="00732A01" w:rsidP="009D350C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64EE7273" w14:textId="30D6D060" w:rsidR="009D350C" w:rsidRPr="00A92805" w:rsidRDefault="009D350C" w:rsidP="009D350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>Supplementa</w:t>
      </w:r>
      <w:r w:rsidR="00456D67" w:rsidRPr="00A92805">
        <w:rPr>
          <w:rFonts w:ascii="Times New Roman" w:hAnsi="Times New Roman" w:cs="Times New Roman"/>
          <w:b/>
          <w:bCs/>
          <w:sz w:val="22"/>
        </w:rPr>
        <w:t>ry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E876B9" w:rsidRPr="00A92805">
        <w:rPr>
          <w:rFonts w:ascii="Times New Roman" w:hAnsi="Times New Roman" w:cs="Times New Roman"/>
          <w:b/>
          <w:bCs/>
          <w:sz w:val="22"/>
        </w:rPr>
        <w:t>1</w:t>
      </w:r>
      <w:r w:rsidRPr="00A92805">
        <w:rPr>
          <w:rFonts w:ascii="Times New Roman" w:hAnsi="Times New Roman" w:cs="Times New Roman"/>
          <w:b/>
          <w:bCs/>
          <w:sz w:val="22"/>
        </w:rPr>
        <w:t>. Regional LA wall thickness between AF-HCM and control group.</w:t>
      </w:r>
    </w:p>
    <w:p w14:paraId="1386F438" w14:textId="77777777" w:rsidR="00B75F0A" w:rsidRPr="00A92805" w:rsidRDefault="00B75F0A" w:rsidP="00B75F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2. Echocardiographic findings and changes in subjects with no AF recurrence.</w:t>
      </w:r>
    </w:p>
    <w:p w14:paraId="6E7B40A6" w14:textId="77777777" w:rsidR="00B75F0A" w:rsidRDefault="00B75F0A" w:rsidP="00B75F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Table </w:t>
      </w:r>
      <w:r w:rsidRPr="00A9280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t>. Echocardiographic findings and changes in subjects with AF recurrence.</w:t>
      </w:r>
    </w:p>
    <w:p w14:paraId="12089327" w14:textId="77777777" w:rsidR="00F75946" w:rsidRPr="004D2AEA" w:rsidRDefault="00F75946" w:rsidP="00F75946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F75946">
        <w:rPr>
          <w:rFonts w:ascii="Times New Roman" w:hAnsi="Times New Roman" w:cs="Times New Roman" w:hint="eastAsia"/>
          <w:b/>
          <w:bCs/>
          <w:sz w:val="22"/>
          <w:highlight w:val="yellow"/>
        </w:rPr>
        <w:t xml:space="preserve">Supplementary </w:t>
      </w:r>
      <w:r w:rsidRPr="00F75946">
        <w:rPr>
          <w:rFonts w:ascii="Times New Roman" w:hAnsi="Times New Roman" w:cs="Times New Roman"/>
          <w:b/>
          <w:bCs/>
          <w:sz w:val="22"/>
          <w:highlight w:val="yellow"/>
        </w:rPr>
        <w:t xml:space="preserve">Table 4. Cox regression analysis for AF recurrence in </w:t>
      </w:r>
      <w:r w:rsidRPr="00F75946">
        <w:rPr>
          <w:rFonts w:ascii="Times New Roman" w:hAnsi="Times New Roman" w:cs="Times New Roman" w:hint="eastAsia"/>
          <w:b/>
          <w:bCs/>
          <w:sz w:val="22"/>
          <w:highlight w:val="yellow"/>
        </w:rPr>
        <w:t>HCM</w:t>
      </w:r>
      <w:r w:rsidRPr="00F75946">
        <w:rPr>
          <w:rFonts w:ascii="Times New Roman" w:hAnsi="Times New Roman" w:cs="Times New Roman"/>
          <w:b/>
          <w:bCs/>
          <w:sz w:val="22"/>
          <w:highlight w:val="yellow"/>
        </w:rPr>
        <w:t xml:space="preserve"> subjects.</w:t>
      </w:r>
    </w:p>
    <w:p w14:paraId="4274B45C" w14:textId="52E70CA7" w:rsidR="009D350C" w:rsidRPr="00A92805" w:rsidRDefault="009D350C" w:rsidP="009D350C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>Supplementa</w:t>
      </w:r>
      <w:r w:rsidR="00456D67" w:rsidRPr="00A92805">
        <w:rPr>
          <w:rFonts w:ascii="Times New Roman" w:hAnsi="Times New Roman" w:cs="Times New Roman"/>
          <w:b/>
          <w:bCs/>
          <w:sz w:val="22"/>
        </w:rPr>
        <w:t>ry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F75946" w:rsidRPr="00F75946">
        <w:rPr>
          <w:rFonts w:ascii="Times New Roman" w:hAnsi="Times New Roman" w:cs="Times New Roman" w:hint="eastAsia"/>
          <w:b/>
          <w:bCs/>
          <w:sz w:val="22"/>
          <w:highlight w:val="yellow"/>
        </w:rPr>
        <w:t>5</w:t>
      </w:r>
      <w:r w:rsidRPr="00A92805">
        <w:rPr>
          <w:rFonts w:ascii="Times New Roman" w:hAnsi="Times New Roman" w:cs="Times New Roman"/>
          <w:b/>
          <w:bCs/>
          <w:sz w:val="22"/>
        </w:rPr>
        <w:t>. Repeat procedural findings in the two groups.</w:t>
      </w:r>
    </w:p>
    <w:p w14:paraId="3A943CFD" w14:textId="77777777" w:rsidR="009913E1" w:rsidRPr="00A92805" w:rsidRDefault="009913E1" w:rsidP="009913E1">
      <w:pPr>
        <w:widowControl/>
        <w:wordWrap/>
        <w:autoSpaceDE/>
        <w:autoSpaceDN/>
        <w:jc w:val="left"/>
        <w:rPr>
          <w:rFonts w:ascii="Times New Roman" w:hAnsi="Times New Roman" w:cs="Times New Roman"/>
          <w:kern w:val="0"/>
          <w:sz w:val="22"/>
        </w:rPr>
      </w:pPr>
    </w:p>
    <w:p w14:paraId="1E532CB0" w14:textId="77777777" w:rsidR="009913E1" w:rsidRPr="00A92805" w:rsidRDefault="009913E1" w:rsidP="0073793E">
      <w:pPr>
        <w:spacing w:line="480" w:lineRule="auto"/>
        <w:jc w:val="left"/>
        <w:rPr>
          <w:rFonts w:ascii="Times New Roman" w:hAnsi="Times New Roman" w:cs="Times New Roman"/>
          <w:sz w:val="22"/>
        </w:rPr>
      </w:pPr>
    </w:p>
    <w:p w14:paraId="5819FD86" w14:textId="49B581D1" w:rsidR="007B4882" w:rsidRPr="00A92805" w:rsidRDefault="007B488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A92805">
        <w:rPr>
          <w:rFonts w:ascii="Times New Roman" w:hAnsi="Times New Roman" w:cs="Times New Roman"/>
          <w:sz w:val="22"/>
        </w:rPr>
        <w:br w:type="page"/>
      </w:r>
    </w:p>
    <w:p w14:paraId="2FD18911" w14:textId="43DD9B15" w:rsidR="009913E1" w:rsidRPr="00A92805" w:rsidRDefault="009913E1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</w:p>
    <w:p w14:paraId="3D4340F8" w14:textId="1B350AF2" w:rsidR="00456D67" w:rsidRPr="00A92805" w:rsidRDefault="00456D67" w:rsidP="00FD1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noProof/>
        </w:rPr>
        <w:drawing>
          <wp:inline distT="0" distB="0" distL="0" distR="0" wp14:anchorId="5CF1A839" wp14:editId="26E36D60">
            <wp:extent cx="5731510" cy="3959860"/>
            <wp:effectExtent l="0" t="0" r="2540" b="2540"/>
            <wp:docPr id="1598069538" name="그림 1" descr="텍스트, 도표, 스크린샷, 라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8069538" name="그림 1" descr="텍스트, 도표, 스크린샷, 라인이(가) 표시된 사진&#10;&#10;자동 생성된 설명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D04A6B" w14:textId="573F19E6" w:rsidR="00732A01" w:rsidRPr="00A92805" w:rsidRDefault="00456D67" w:rsidP="00FD1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1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AF-HCM group according to the type of AF. </w:t>
      </w:r>
    </w:p>
    <w:p w14:paraId="67047753" w14:textId="77777777" w:rsidR="00732A01" w:rsidRPr="00A92805" w:rsidRDefault="00732A0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br w:type="page"/>
      </w:r>
    </w:p>
    <w:p w14:paraId="542D0A4E" w14:textId="77777777" w:rsidR="00456D67" w:rsidRPr="00A92805" w:rsidRDefault="00456D67" w:rsidP="00FD1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290B9C34" w14:textId="27E344CB" w:rsidR="00456D67" w:rsidRPr="00A92805" w:rsidRDefault="00732A01" w:rsidP="002313F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noProof/>
        </w:rPr>
        <w:drawing>
          <wp:inline distT="0" distB="0" distL="0" distR="0" wp14:anchorId="265D1808" wp14:editId="5C6AF545">
            <wp:extent cx="5731510" cy="2047875"/>
            <wp:effectExtent l="0" t="0" r="2540" b="9525"/>
            <wp:docPr id="1672310996" name="그림 1" descr="텍스트, 도표, 라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310996" name="그림 1" descr="텍스트, 도표, 라인, 폰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047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5D45B" w14:textId="3D18B076" w:rsidR="00BF2775" w:rsidRPr="00A92805" w:rsidRDefault="00456D67" w:rsidP="00FD1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2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</w:t>
      </w:r>
      <w:r w:rsidR="00732A01" w:rsidRPr="00A92805">
        <w:rPr>
          <w:rFonts w:ascii="Times New Roman" w:hAnsi="Times New Roman" w:cs="Times New Roman"/>
          <w:b/>
          <w:bCs/>
          <w:sz w:val="22"/>
        </w:rPr>
        <w:t>(A) persistent AF and (B) paroxysmal AF among three groups.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5A8250FE" w14:textId="77777777" w:rsidR="00BF2775" w:rsidRPr="00A92805" w:rsidRDefault="00BF277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br w:type="page"/>
      </w:r>
    </w:p>
    <w:p w14:paraId="146FCA5A" w14:textId="77777777" w:rsidR="00BF2775" w:rsidRPr="00A92805" w:rsidRDefault="00BF2775" w:rsidP="00BF277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noProof/>
        </w:rPr>
        <w:lastRenderedPageBreak/>
        <w:drawing>
          <wp:inline distT="0" distB="0" distL="0" distR="0" wp14:anchorId="160C4E0F" wp14:editId="1DD34BF6">
            <wp:extent cx="5637402" cy="4099929"/>
            <wp:effectExtent l="0" t="0" r="1905" b="0"/>
            <wp:docPr id="1374867581" name="그림 1" descr="텍스트, 스크린샷, 폰트, 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4867581" name="그림 1" descr="텍스트, 스크린샷, 폰트, 도표이(가) 표시된 사진&#10;&#10;자동 생성된 설명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642398" cy="41035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92805">
        <w:rPr>
          <w:rFonts w:ascii="Times New Roman" w:hAnsi="Times New Roman" w:cs="Times New Roman"/>
          <w:b/>
          <w:bCs/>
          <w:sz w:val="22"/>
        </w:rPr>
        <w:t xml:space="preserve"> </w:t>
      </w:r>
    </w:p>
    <w:p w14:paraId="1084BA35" w14:textId="7E03FD78" w:rsidR="00BF2775" w:rsidRPr="00A92805" w:rsidRDefault="00BF2775" w:rsidP="00BF2775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t xml:space="preserve">Supplementary Figure </w:t>
      </w:r>
      <w:r w:rsidR="00CC4151" w:rsidRPr="00A92805">
        <w:rPr>
          <w:rFonts w:ascii="Times New Roman" w:hAnsi="Times New Roman" w:cs="Times New Roman"/>
          <w:b/>
          <w:bCs/>
          <w:sz w:val="22"/>
        </w:rPr>
        <w:t>3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. AF recurrence outcome in repeat procedure between AF-HCM and control groups. </w:t>
      </w:r>
    </w:p>
    <w:p w14:paraId="3A229108" w14:textId="4EE83CF3" w:rsidR="00732A01" w:rsidRPr="00A92805" w:rsidRDefault="00732A01" w:rsidP="00FD164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D937537" w14:textId="77777777" w:rsidR="00732A01" w:rsidRPr="00A92805" w:rsidRDefault="00732A01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br w:type="page"/>
      </w:r>
    </w:p>
    <w:p w14:paraId="393165F7" w14:textId="5A8BEC7D" w:rsidR="009D350C" w:rsidRPr="00A92805" w:rsidRDefault="009D350C" w:rsidP="009D350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lastRenderedPageBreak/>
        <w:t>Supplementa</w:t>
      </w:r>
      <w:r w:rsidR="00456D67" w:rsidRPr="00A92805">
        <w:rPr>
          <w:rFonts w:ascii="Times New Roman" w:hAnsi="Times New Roman" w:cs="Times New Roman"/>
          <w:b/>
          <w:bCs/>
          <w:sz w:val="22"/>
        </w:rPr>
        <w:t>ry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E876B9" w:rsidRPr="00A92805">
        <w:rPr>
          <w:rFonts w:ascii="Times New Roman" w:hAnsi="Times New Roman" w:cs="Times New Roman"/>
          <w:b/>
          <w:bCs/>
          <w:sz w:val="22"/>
        </w:rPr>
        <w:t>1</w:t>
      </w:r>
      <w:r w:rsidRPr="00A92805">
        <w:rPr>
          <w:rFonts w:ascii="Times New Roman" w:hAnsi="Times New Roman" w:cs="Times New Roman"/>
          <w:b/>
          <w:bCs/>
          <w:sz w:val="22"/>
        </w:rPr>
        <w:t>. Regional LA wall thickness between AF-HCM and control group.</w:t>
      </w:r>
    </w:p>
    <w:tbl>
      <w:tblPr>
        <w:tblW w:w="96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984"/>
        <w:gridCol w:w="1843"/>
        <w:gridCol w:w="2126"/>
        <w:gridCol w:w="1188"/>
      </w:tblGrid>
      <w:tr w:rsidR="009D350C" w:rsidRPr="00A92805" w14:paraId="194C20EF" w14:textId="77777777" w:rsidTr="007D541B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84AE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BD9C9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l subjects</w:t>
            </w:r>
          </w:p>
          <w:p w14:paraId="420EADF0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44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3B9B0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-HCM</w:t>
            </w:r>
          </w:p>
          <w:p w14:paraId="0367653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22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1AA85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  <w:p w14:paraId="4517801D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318)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AC389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9D350C" w:rsidRPr="00A92805" w14:paraId="2651364B" w14:textId="77777777" w:rsidTr="007D541B">
        <w:trPr>
          <w:trHeight w:val="330"/>
        </w:trPr>
        <w:tc>
          <w:tcPr>
            <w:tcW w:w="969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F8294" w14:textId="77777777" w:rsidR="009D350C" w:rsidRPr="00A92805" w:rsidDel="004752B9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gional LA wall thickness</w:t>
            </w:r>
          </w:p>
        </w:tc>
      </w:tr>
      <w:tr w:rsidR="009D350C" w:rsidRPr="00A92805" w14:paraId="6F5A090F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C9C83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erior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D0915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94 (1.66–2.2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24D02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96 (1.67–2.2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3286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87 (1.61–2.1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0EA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117</w:t>
            </w:r>
          </w:p>
        </w:tc>
      </w:tr>
      <w:tr w:rsidR="009D350C" w:rsidRPr="00A92805" w14:paraId="0B97390B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A64BB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erior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74382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84 (1.60–2.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A986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85 (1.61–2.0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51E3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81 (1.52–2.0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622F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553</w:t>
            </w:r>
          </w:p>
        </w:tc>
      </w:tr>
      <w:tr w:rsidR="009D350C" w:rsidRPr="00A92805" w14:paraId="775748CF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0508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erior-inferior wal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1D9EC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60 (1.38–1.8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220A7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63 (1.40–1.8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926A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53 (1.34–1.83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CCDFE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097</w:t>
            </w:r>
          </w:p>
        </w:tc>
      </w:tr>
      <w:tr w:rsidR="009D350C" w:rsidRPr="00A92805" w14:paraId="3324871B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2E99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nteratrial septu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59818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39 (1.99–2.7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BBDD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40 (1.99–2.7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C03B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33 (2.00–2.6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96F7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395</w:t>
            </w:r>
          </w:p>
        </w:tc>
      </w:tr>
      <w:tr w:rsidR="009D350C" w:rsidRPr="00A92805" w14:paraId="75B8B351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D693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superior 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78EFB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06 (1.77–2.3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51B43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05 (1.78–2.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39847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07 (1.71–2.39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CBD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982</w:t>
            </w:r>
          </w:p>
        </w:tc>
      </w:tr>
      <w:tr w:rsidR="009D350C" w:rsidRPr="00A92805" w14:paraId="5A2DEA32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41293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inferior 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97DD4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9 (1.90–2.5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CDB1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9 (1.92–2.5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F1B70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8 (1.84–2.51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8D1A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417</w:t>
            </w:r>
          </w:p>
        </w:tc>
      </w:tr>
      <w:tr w:rsidR="009D350C" w:rsidRPr="00A92805" w14:paraId="1ABB7A57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7282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superior 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B9FB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78 (1.52–2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C36E8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80 (1.52–2.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337EC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1.47–1.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54A2D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232</w:t>
            </w:r>
          </w:p>
        </w:tc>
      </w:tr>
      <w:tr w:rsidR="009D350C" w:rsidRPr="00A92805" w14:paraId="4C82773E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14DA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ight inferior P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9C058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73 (1.50–2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BEF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74 (1.51–2.0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0E9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1.72 (1.45–1.97)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D942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099</w:t>
            </w:r>
          </w:p>
        </w:tc>
      </w:tr>
      <w:tr w:rsidR="009D350C" w:rsidRPr="00A92805" w14:paraId="209DF5F8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255D31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lateral isthmus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74E835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29 (2.00–2.6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FD1710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32 (2.01–2.6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6AAA89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21 (1.98–2.69)</w:t>
            </w:r>
          </w:p>
        </w:tc>
        <w:tc>
          <w:tcPr>
            <w:tcW w:w="11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1D2EEC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841</w:t>
            </w:r>
          </w:p>
        </w:tc>
      </w:tr>
      <w:tr w:rsidR="009D350C" w:rsidRPr="00A92805" w14:paraId="16B9CB4A" w14:textId="77777777" w:rsidTr="007D541B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F1E396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appendag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B4F00B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3 (1.88–2.4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69CE2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2 (1.86–2.3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17A209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2.18 (1.94–2.46)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B01F9F" w14:textId="77777777" w:rsidR="009D350C" w:rsidRPr="00A92805" w:rsidRDefault="009D350C" w:rsidP="007D541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sz w:val="22"/>
              </w:rPr>
              <w:t>0.160</w:t>
            </w:r>
          </w:p>
        </w:tc>
      </w:tr>
    </w:tbl>
    <w:p w14:paraId="70B89605" w14:textId="77777777" w:rsidR="009D350C" w:rsidRPr="00A92805" w:rsidRDefault="009D350C" w:rsidP="009D350C">
      <w:pP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sz w:val="22"/>
          <w:shd w:val="clear" w:color="auto" w:fill="FFFFFF"/>
        </w:rPr>
        <w:t>Values are presented as</w:t>
      </w:r>
      <w:r w:rsidRPr="00A92805">
        <w:rPr>
          <w:rFonts w:ascii="Times New Roman" w:hAnsi="Times New Roman" w:cs="Times New Roman"/>
          <w:sz w:val="22"/>
        </w:rPr>
        <w:t xml:space="preserve"> </w:t>
      </w:r>
      <w:r w:rsidRPr="00A92805">
        <w:rPr>
          <w:rFonts w:ascii="Times New Roman" w:hAnsi="Times New Roman" w:cs="Times New Roman"/>
          <w:sz w:val="22"/>
          <w:shd w:val="clear" w:color="auto" w:fill="FFFFFF"/>
        </w:rPr>
        <w:t>median (</w:t>
      </w:r>
      <w:r w:rsidRPr="00A92805">
        <w:rPr>
          <w:rFonts w:ascii="Times New Roman" w:hAnsi="Times New Roman" w:cs="Times New Roman"/>
          <w:sz w:val="22"/>
        </w:rPr>
        <w:t>Q1</w:t>
      </w:r>
      <w:r w:rsidRPr="00A92805">
        <w:rPr>
          <w:rFonts w:ascii="Times New Roman" w:hAnsi="Times New Roman" w:cs="Times New Roman"/>
          <w:kern w:val="0"/>
          <w:sz w:val="22"/>
        </w:rPr>
        <w:t>–</w:t>
      </w:r>
      <w:r w:rsidRPr="00A92805">
        <w:rPr>
          <w:rFonts w:ascii="Times New Roman" w:hAnsi="Times New Roman" w:cs="Times New Roman"/>
          <w:sz w:val="22"/>
        </w:rPr>
        <w:t>Q3 quartiles [25th and 75th percentiles])</w:t>
      </w:r>
      <w:r w:rsidRPr="00A92805">
        <w:rPr>
          <w:rFonts w:ascii="Times New Roman" w:hAnsi="Times New Roman" w:cs="Times New Roman"/>
          <w:kern w:val="0"/>
          <w:sz w:val="22"/>
        </w:rPr>
        <w:t>.</w:t>
      </w:r>
    </w:p>
    <w:p w14:paraId="5E3F18BC" w14:textId="08DC38AD" w:rsidR="009D350C" w:rsidRPr="00A92805" w:rsidRDefault="009D350C" w:rsidP="009D350C">
      <w:pP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kern w:val="0"/>
          <w:sz w:val="22"/>
        </w:rPr>
        <w:t>AF-HCM, atrial fibrillation with hypertrophic cardiomyopathy; LA, left atrium; PV, pulmonary vein.</w:t>
      </w:r>
    </w:p>
    <w:p w14:paraId="03770763" w14:textId="77777777" w:rsidR="009D350C" w:rsidRPr="00A92805" w:rsidRDefault="009D350C">
      <w:pPr>
        <w:widowControl/>
        <w:wordWrap/>
        <w:autoSpaceDE/>
        <w:autoSpaceDN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kern w:val="0"/>
          <w:sz w:val="22"/>
        </w:rPr>
        <w:br w:type="page"/>
      </w:r>
    </w:p>
    <w:p w14:paraId="13F7D71F" w14:textId="47A7FAEF" w:rsidR="00B75F0A" w:rsidRPr="00A92805" w:rsidRDefault="00B75F0A" w:rsidP="00B75F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>Supplementary Table 2. Echocardiographic findings and changes in subjects with no AF recurrence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127"/>
        <w:gridCol w:w="1701"/>
        <w:gridCol w:w="1842"/>
        <w:gridCol w:w="1134"/>
      </w:tblGrid>
      <w:tr w:rsidR="00B75F0A" w:rsidRPr="00A92805" w14:paraId="754CD7E7" w14:textId="77777777" w:rsidTr="00B75F0A">
        <w:trPr>
          <w:trHeight w:val="2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4732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EC5F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Not recurred subjects</w:t>
            </w:r>
          </w:p>
          <w:p w14:paraId="1195A62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235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A4A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  <w:p w14:paraId="4DA11C0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162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DCFBA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F-HCM</w:t>
            </w:r>
          </w:p>
          <w:p w14:paraId="64D6E47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7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07978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p</w:t>
            </w:r>
          </w:p>
        </w:tc>
      </w:tr>
      <w:tr w:rsidR="00B75F0A" w:rsidRPr="00A92805" w14:paraId="6A20FFA6" w14:textId="77777777" w:rsidTr="00B75F0A">
        <w:trPr>
          <w:trHeight w:val="270"/>
        </w:trPr>
        <w:tc>
          <w:tcPr>
            <w:tcW w:w="49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AC2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Baseline echocardiograph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0627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F9D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B1E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75F0A" w:rsidRPr="00A92805" w14:paraId="5F63D898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728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A dimension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614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.4 (38.0–46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CE2C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1.0 (37.0–4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43F1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6.0 (41.5–50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011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75F0A" w:rsidRPr="00A92805" w14:paraId="4BD6C307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91CF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LV ejection fraction </w:t>
            </w:r>
            <w:r w:rsidRPr="00A9280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(</w:t>
            </w: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9F6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.0 (60.0–7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EF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.0 (59.0–7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BB6F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8.0 (63.5–7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8C2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1</w:t>
            </w:r>
          </w:p>
        </w:tc>
      </w:tr>
      <w:tr w:rsidR="00B75F0A" w:rsidRPr="00A92805" w14:paraId="3482A9D5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B2E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/Em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BC6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.0 (8.3–1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AB02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.0 (8.0–1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22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.9 (10.0–18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F920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75F0A" w:rsidRPr="00A92805" w14:paraId="1F745153" w14:textId="77777777" w:rsidTr="00B75F0A">
        <w:trPr>
          <w:trHeight w:val="270"/>
        </w:trPr>
        <w:tc>
          <w:tcPr>
            <w:tcW w:w="496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113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-year f/u echocardiograph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633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4E35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2AF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</w:tr>
      <w:tr w:rsidR="00B75F0A" w:rsidRPr="00A92805" w14:paraId="147D2411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09FD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A dimension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C7E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9.0 (35.0–4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F01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38.0 (34.5–4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46FE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2.0 (39.0–46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F10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75F0A" w:rsidRPr="00A92805" w14:paraId="04C5D908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75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V ejection frac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D90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5.0 (61.0–7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CAA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4.0 (60.0–69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FC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7.0 (62.0–71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041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21</w:t>
            </w:r>
          </w:p>
        </w:tc>
      </w:tr>
      <w:tr w:rsidR="00B75F0A" w:rsidRPr="00A92805" w14:paraId="2CF9B009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3AB2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/E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8AC5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.0 (8.0–1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8448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9.3 (8.0–11.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A788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4.9 (10.4–20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E28A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75F0A" w:rsidRPr="00A92805" w14:paraId="5B38C771" w14:textId="77777777" w:rsidTr="00785479">
        <w:trPr>
          <w:trHeight w:val="27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82EE" w14:textId="55252324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1-year change in the parameters compared to baseline echocardiography</w:t>
            </w:r>
          </w:p>
        </w:tc>
      </w:tr>
      <w:tr w:rsidR="00B75F0A" w:rsidRPr="00A92805" w14:paraId="10E3A07C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11D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 w:themeColor="text1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A dimension (mm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46FD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7.6 (-13.3–0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53D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8.6 (-14.3– 2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F499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-6.4 (-10.2–-2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90F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536</w:t>
            </w:r>
          </w:p>
        </w:tc>
      </w:tr>
      <w:tr w:rsidR="00B75F0A" w:rsidRPr="00A92805" w14:paraId="6A5AB8A9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5F3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 w:themeColor="text1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V ejection fraction (%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3E6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7 (-5.2–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041A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1.7 (-4.8–1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1D1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0 (-7.1– 4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3C5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24</w:t>
            </w:r>
            <w:r w:rsidRPr="00A9280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0</w:t>
            </w:r>
          </w:p>
        </w:tc>
      </w:tr>
      <w:tr w:rsidR="00B75F0A" w:rsidRPr="00A92805" w14:paraId="5E6D1D73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B0A2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 w:themeColor="text1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/Em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257E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 (-15.4–2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41C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 0 (-16.3–20.0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BE32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1.3 (-14.1–26.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3F0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121</w:t>
            </w:r>
          </w:p>
        </w:tc>
      </w:tr>
    </w:tbl>
    <w:p w14:paraId="7A3A495E" w14:textId="77777777" w:rsidR="00B75F0A" w:rsidRPr="00A92805" w:rsidRDefault="00B75F0A" w:rsidP="00B75F0A">
      <w:pP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sz w:val="22"/>
          <w:shd w:val="clear" w:color="auto" w:fill="FFFFFF"/>
        </w:rPr>
        <w:t>Values are presented as</w:t>
      </w:r>
      <w:r w:rsidRPr="00A92805">
        <w:rPr>
          <w:rFonts w:ascii="Times New Roman" w:hAnsi="Times New Roman" w:cs="Times New Roman"/>
          <w:sz w:val="22"/>
        </w:rPr>
        <w:t xml:space="preserve"> </w:t>
      </w:r>
      <w:r w:rsidRPr="00A92805">
        <w:rPr>
          <w:rFonts w:ascii="Times New Roman" w:hAnsi="Times New Roman" w:cs="Times New Roman"/>
          <w:sz w:val="22"/>
          <w:shd w:val="clear" w:color="auto" w:fill="FFFFFF"/>
        </w:rPr>
        <w:t>median (</w:t>
      </w:r>
      <w:r w:rsidRPr="00A92805">
        <w:rPr>
          <w:rFonts w:ascii="Times New Roman" w:hAnsi="Times New Roman" w:cs="Times New Roman"/>
          <w:sz w:val="22"/>
        </w:rPr>
        <w:t>Q1</w:t>
      </w:r>
      <w:r w:rsidRPr="00A92805">
        <w:rPr>
          <w:rFonts w:ascii="Times New Roman" w:hAnsi="Times New Roman" w:cs="Times New Roman"/>
          <w:kern w:val="0"/>
          <w:sz w:val="22"/>
        </w:rPr>
        <w:t>–</w:t>
      </w:r>
      <w:r w:rsidRPr="00A92805">
        <w:rPr>
          <w:rFonts w:ascii="Times New Roman" w:hAnsi="Times New Roman" w:cs="Times New Roman"/>
          <w:sz w:val="22"/>
        </w:rPr>
        <w:t>Q3 quartiles [25th and 75th percentiles])</w:t>
      </w:r>
      <w:r w:rsidRPr="00A92805">
        <w:rPr>
          <w:rFonts w:ascii="Times New Roman" w:hAnsi="Times New Roman" w:cs="Times New Roman"/>
          <w:kern w:val="0"/>
          <w:sz w:val="22"/>
        </w:rPr>
        <w:t>.</w:t>
      </w:r>
    </w:p>
    <w:p w14:paraId="5D57CB37" w14:textId="77777777" w:rsidR="00B75F0A" w:rsidRPr="00A92805" w:rsidRDefault="00B75F0A" w:rsidP="00B75F0A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kern w:val="0"/>
          <w:sz w:val="22"/>
        </w:rPr>
        <w:t>AF-HCM, atrial fibrillation with hypertrophic cardiomyopathy; E/Em</w:t>
      </w:r>
      <w:r w:rsidRPr="00A92805">
        <w:rPr>
          <w:rFonts w:ascii="Times New Roman" w:hAnsi="Times New Roman" w:cs="Times New Roman"/>
          <w:sz w:val="22"/>
        </w:rPr>
        <w:t>,</w:t>
      </w:r>
      <w:r w:rsidRPr="00A92805">
        <w:rPr>
          <w:rFonts w:ascii="Times New Roman" w:hAnsi="Times New Roman" w:cs="Times New Roman"/>
          <w:kern w:val="0"/>
          <w:sz w:val="22"/>
        </w:rPr>
        <w:t xml:space="preserve"> ratio of the peak mitral flow velocity of the early rapid filling to the early diastolic velocity of the mitral annulus; LA, left atrium; LV, left ventricular.</w:t>
      </w:r>
    </w:p>
    <w:p w14:paraId="157DBE3D" w14:textId="44A61E25" w:rsidR="00B75F0A" w:rsidRPr="00A92805" w:rsidRDefault="00B75F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</w:p>
    <w:p w14:paraId="7F8B6E30" w14:textId="77777777" w:rsidR="00B75F0A" w:rsidRPr="00A92805" w:rsidRDefault="00B75F0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br w:type="page"/>
      </w:r>
    </w:p>
    <w:p w14:paraId="3454F1B7" w14:textId="6AC89817" w:rsidR="00B75F0A" w:rsidRPr="00A92805" w:rsidRDefault="00B75F0A" w:rsidP="00B75F0A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lastRenderedPageBreak/>
        <w:t xml:space="preserve">Supplementary Table </w:t>
      </w:r>
      <w:r w:rsidRPr="00A92805">
        <w:rPr>
          <w:rFonts w:ascii="Times New Roman" w:hAnsi="Times New Roman" w:cs="Times New Roman" w:hint="eastAsia"/>
          <w:b/>
          <w:bCs/>
          <w:color w:val="000000" w:themeColor="text1"/>
          <w:sz w:val="22"/>
        </w:rPr>
        <w:t>3</w:t>
      </w:r>
      <w:r w:rsidRPr="00A92805">
        <w:rPr>
          <w:rFonts w:ascii="Times New Roman" w:hAnsi="Times New Roman" w:cs="Times New Roman"/>
          <w:b/>
          <w:bCs/>
          <w:color w:val="000000" w:themeColor="text1"/>
          <w:sz w:val="22"/>
        </w:rPr>
        <w:t>. Echocardiographic findings and changes in subjects with AF recurrence.</w:t>
      </w:r>
    </w:p>
    <w:tbl>
      <w:tblPr>
        <w:tblW w:w="963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1843"/>
        <w:gridCol w:w="1843"/>
        <w:gridCol w:w="1843"/>
        <w:gridCol w:w="1275"/>
      </w:tblGrid>
      <w:tr w:rsidR="00B75F0A" w:rsidRPr="00A92805" w14:paraId="7AE691B3" w14:textId="77777777" w:rsidTr="00B75F0A">
        <w:trPr>
          <w:trHeight w:val="270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9D9B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1177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Recurred subjects</w:t>
            </w:r>
          </w:p>
          <w:p w14:paraId="17DE2AF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205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30D7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Control</w:t>
            </w:r>
          </w:p>
          <w:p w14:paraId="78C7550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156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506F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AF-HCM</w:t>
            </w:r>
          </w:p>
          <w:p w14:paraId="4BB9187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(n=49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C1B7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22"/>
              </w:rPr>
              <w:t>p</w:t>
            </w:r>
          </w:p>
        </w:tc>
      </w:tr>
      <w:tr w:rsidR="00B75F0A" w:rsidRPr="00A92805" w14:paraId="327EC733" w14:textId="77777777" w:rsidTr="00B75F0A">
        <w:trPr>
          <w:trHeight w:val="270"/>
        </w:trPr>
        <w:tc>
          <w:tcPr>
            <w:tcW w:w="46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685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0"/>
                <w:sz w:val="22"/>
              </w:rPr>
              <w:t>Baseline echocardiograph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325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D72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C3F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75F0A" w:rsidRPr="00A92805" w14:paraId="2C78A417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B07D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A dimension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B97C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5.0 (41.0–4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B9FA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4.0 (41.0–48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971E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47.0 (42.0–5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37EF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02</w:t>
            </w:r>
          </w:p>
        </w:tc>
      </w:tr>
      <w:tr w:rsidR="00B75F0A" w:rsidRPr="00A92805" w14:paraId="7AD3929A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BDF2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LV ejection fra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71A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3.0 (59.0–6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0B3AA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2.5 (58.0–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49B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66.0 (62.0–7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EAE5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0.064</w:t>
            </w:r>
          </w:p>
        </w:tc>
      </w:tr>
      <w:tr w:rsidR="00B75F0A" w:rsidRPr="00A92805" w14:paraId="3409B581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C0AF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E/E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8AA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.2 (8.0–1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29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0.0 (8.0–1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B85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13.0 (10.4–18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2777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22"/>
              </w:rPr>
              <w:t>&lt;0.001</w:t>
            </w:r>
          </w:p>
        </w:tc>
      </w:tr>
      <w:tr w:rsidR="00B75F0A" w:rsidRPr="00A92805" w14:paraId="7C32EF37" w14:textId="77777777" w:rsidTr="00B75F0A">
        <w:trPr>
          <w:trHeight w:val="270"/>
        </w:trPr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F55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-year f/u echocardiography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45D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9AB1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E93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75F0A" w:rsidRPr="00A92805" w14:paraId="50008B33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F8E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dimension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CB3BA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1.0 (38.0–4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7991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0.0 (37.0–4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31B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6.0 (42.5–49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7FBB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75F0A" w:rsidRPr="00A92805" w14:paraId="7D5890B5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8F6B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 ejection fra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135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0 (61.0–69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89B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0 (60.0–69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8D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 (61.5–69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48D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B75F0A" w:rsidRPr="00A92805" w14:paraId="4B1C83BD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474D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/E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2B34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8 (8.2–16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382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.0 (8.0–14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7A309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 (12.1–21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A5F7B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75F0A" w:rsidRPr="00A92805" w14:paraId="3CC86235" w14:textId="77777777" w:rsidTr="008A55B5">
        <w:trPr>
          <w:trHeight w:val="270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3E5D" w14:textId="7D17EDEF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1-year change in the parameters compared to baseline echocardiography</w:t>
            </w:r>
          </w:p>
        </w:tc>
      </w:tr>
      <w:tr w:rsidR="00B75F0A" w:rsidRPr="00A92805" w14:paraId="799B4560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5EB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dimension (m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AC66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6.0 (-13.2–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7C16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-7.3 (-14.3– 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A33B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0 (-5.9– 2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66D2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75F0A" w:rsidRPr="00A92805" w14:paraId="69F01BB2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71D4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 ejection fraction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8B8E5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6 (-5.6–10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EBBA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2.5 (-5.6–10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523CC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-3.2– 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3228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4</w:t>
            </w:r>
          </w:p>
        </w:tc>
      </w:tr>
      <w:tr w:rsidR="00B75F0A" w:rsidRPr="00A92805" w14:paraId="537DFB83" w14:textId="77777777" w:rsidTr="00B75F0A">
        <w:trPr>
          <w:trHeight w:val="27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35C79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Symbol" w:eastAsia="맑은 고딕" w:hAnsi="Symbol" w:cs="굴림"/>
                <w:color w:val="000000"/>
                <w:kern w:val="0"/>
                <w:sz w:val="22"/>
              </w:rPr>
              <w:t></w:t>
            </w: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/Em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F5B81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2 (-12.8–29.4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663FE" w14:textId="526ECAC0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0 (-13.0–29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6D220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8.3 (-5.0–36.1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E80113" w14:textId="77777777" w:rsidR="00B75F0A" w:rsidRPr="00A92805" w:rsidRDefault="00B75F0A" w:rsidP="00B75F0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42</w:t>
            </w:r>
          </w:p>
        </w:tc>
      </w:tr>
    </w:tbl>
    <w:p w14:paraId="291D9E6D" w14:textId="77777777" w:rsidR="00B75F0A" w:rsidRPr="00A92805" w:rsidRDefault="00B75F0A" w:rsidP="00B75F0A">
      <w:pP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sz w:val="22"/>
          <w:shd w:val="clear" w:color="auto" w:fill="FFFFFF"/>
        </w:rPr>
        <w:t>Values are presented as</w:t>
      </w:r>
      <w:r w:rsidRPr="00A92805">
        <w:rPr>
          <w:rFonts w:ascii="Times New Roman" w:hAnsi="Times New Roman" w:cs="Times New Roman"/>
          <w:sz w:val="22"/>
        </w:rPr>
        <w:t xml:space="preserve"> </w:t>
      </w:r>
      <w:r w:rsidRPr="00A92805">
        <w:rPr>
          <w:rFonts w:ascii="Times New Roman" w:hAnsi="Times New Roman" w:cs="Times New Roman"/>
          <w:sz w:val="22"/>
          <w:shd w:val="clear" w:color="auto" w:fill="FFFFFF"/>
        </w:rPr>
        <w:t>median (</w:t>
      </w:r>
      <w:r w:rsidRPr="00A92805">
        <w:rPr>
          <w:rFonts w:ascii="Times New Roman" w:hAnsi="Times New Roman" w:cs="Times New Roman"/>
          <w:sz w:val="22"/>
        </w:rPr>
        <w:t>Q1</w:t>
      </w:r>
      <w:r w:rsidRPr="00A92805">
        <w:rPr>
          <w:rFonts w:ascii="Times New Roman" w:hAnsi="Times New Roman" w:cs="Times New Roman"/>
          <w:kern w:val="0"/>
          <w:sz w:val="22"/>
        </w:rPr>
        <w:t>–</w:t>
      </w:r>
      <w:r w:rsidRPr="00A92805">
        <w:rPr>
          <w:rFonts w:ascii="Times New Roman" w:hAnsi="Times New Roman" w:cs="Times New Roman"/>
          <w:sz w:val="22"/>
        </w:rPr>
        <w:t>Q3 quartiles [25th and 75th percentiles])</w:t>
      </w:r>
      <w:r w:rsidRPr="00A92805">
        <w:rPr>
          <w:rFonts w:ascii="Times New Roman" w:hAnsi="Times New Roman" w:cs="Times New Roman"/>
          <w:kern w:val="0"/>
          <w:sz w:val="22"/>
        </w:rPr>
        <w:t>.</w:t>
      </w:r>
    </w:p>
    <w:p w14:paraId="3F6807C4" w14:textId="77777777" w:rsidR="00B75F0A" w:rsidRPr="00A92805" w:rsidRDefault="00B75F0A" w:rsidP="00B75F0A">
      <w:pPr>
        <w:spacing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kern w:val="0"/>
          <w:sz w:val="22"/>
        </w:rPr>
        <w:t>AF-HCM, atrial fibrillation with hypertrophic cardiomyopathy; E/Em</w:t>
      </w:r>
      <w:r w:rsidRPr="00A92805">
        <w:rPr>
          <w:rFonts w:ascii="Times New Roman" w:hAnsi="Times New Roman" w:cs="Times New Roman"/>
          <w:sz w:val="22"/>
        </w:rPr>
        <w:t>,</w:t>
      </w:r>
      <w:r w:rsidRPr="00A92805">
        <w:rPr>
          <w:rFonts w:ascii="Times New Roman" w:hAnsi="Times New Roman" w:cs="Times New Roman"/>
          <w:kern w:val="0"/>
          <w:sz w:val="22"/>
        </w:rPr>
        <w:t xml:space="preserve"> ratio of the peak mitral flow velocity of the early rapid filling to the early diastolic velocity of the mitral annulus; LA, left atrium; LV, left ventricular.</w:t>
      </w:r>
    </w:p>
    <w:p w14:paraId="16D55750" w14:textId="2326A09E" w:rsidR="00B75F0A" w:rsidRPr="00A92805" w:rsidRDefault="00B75F0A" w:rsidP="00B75F0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33DC99E1" w14:textId="77777777" w:rsidR="00B75F0A" w:rsidRPr="00A92805" w:rsidRDefault="00B75F0A" w:rsidP="00B75F0A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br w:type="page"/>
      </w:r>
    </w:p>
    <w:p w14:paraId="61C29054" w14:textId="77777777" w:rsidR="004D2AEA" w:rsidRPr="004D2AEA" w:rsidRDefault="004D2AEA" w:rsidP="004D2AEA">
      <w:pPr>
        <w:spacing w:line="480" w:lineRule="auto"/>
        <w:jc w:val="left"/>
        <w:rPr>
          <w:rFonts w:ascii="Times New Roman" w:hAnsi="Times New Roman" w:cs="Times New Roman"/>
          <w:b/>
          <w:bCs/>
          <w:sz w:val="22"/>
        </w:rPr>
      </w:pPr>
      <w:r w:rsidRPr="00F75946">
        <w:rPr>
          <w:rFonts w:ascii="Times New Roman" w:hAnsi="Times New Roman" w:cs="Times New Roman" w:hint="eastAsia"/>
          <w:b/>
          <w:bCs/>
          <w:sz w:val="22"/>
          <w:highlight w:val="yellow"/>
        </w:rPr>
        <w:lastRenderedPageBreak/>
        <w:t xml:space="preserve">Supplementary </w:t>
      </w:r>
      <w:r w:rsidRPr="00F75946">
        <w:rPr>
          <w:rFonts w:ascii="Times New Roman" w:hAnsi="Times New Roman" w:cs="Times New Roman"/>
          <w:b/>
          <w:bCs/>
          <w:sz w:val="22"/>
          <w:highlight w:val="yellow"/>
        </w:rPr>
        <w:t xml:space="preserve">Table 4. Cox regression analysis for AF recurrence in </w:t>
      </w:r>
      <w:r w:rsidRPr="00F75946">
        <w:rPr>
          <w:rFonts w:ascii="Times New Roman" w:hAnsi="Times New Roman" w:cs="Times New Roman" w:hint="eastAsia"/>
          <w:b/>
          <w:bCs/>
          <w:sz w:val="22"/>
          <w:highlight w:val="yellow"/>
        </w:rPr>
        <w:t>HCM</w:t>
      </w:r>
      <w:r w:rsidRPr="00F75946">
        <w:rPr>
          <w:rFonts w:ascii="Times New Roman" w:hAnsi="Times New Roman" w:cs="Times New Roman"/>
          <w:b/>
          <w:bCs/>
          <w:sz w:val="22"/>
          <w:highlight w:val="yellow"/>
        </w:rPr>
        <w:t xml:space="preserve"> subjects.</w:t>
      </w:r>
    </w:p>
    <w:tbl>
      <w:tblPr>
        <w:tblW w:w="80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3402"/>
        <w:gridCol w:w="1276"/>
      </w:tblGrid>
      <w:tr w:rsidR="004D2AEA" w:rsidRPr="004D2AEA" w14:paraId="3F790908" w14:textId="77777777" w:rsidTr="004D2AEA">
        <w:trPr>
          <w:trHeight w:val="525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E2D3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D2AE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46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5793E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ultivariate</w:t>
            </w:r>
          </w:p>
        </w:tc>
      </w:tr>
      <w:tr w:rsidR="004D2AEA" w:rsidRPr="004D2AEA" w14:paraId="0C89B59D" w14:textId="77777777" w:rsidTr="004D2AEA">
        <w:trPr>
          <w:trHeight w:val="345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C4105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4D2AEA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22F2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djusted HR (95% CI)</w:t>
            </w:r>
            <w:r w:rsidRPr="004D2AEA">
              <w:rPr>
                <w:rFonts w:ascii="Times New Roman" w:hAnsi="Times New Roman" w:cs="Times New Roman"/>
                <w:sz w:val="22"/>
                <w:vertAlign w:val="superscript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49EB7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p</w:t>
            </w:r>
          </w:p>
        </w:tc>
      </w:tr>
      <w:tr w:rsidR="004D2AEA" w:rsidRPr="004D2AEA" w14:paraId="5A374D66" w14:textId="77777777" w:rsidTr="004D2AEA">
        <w:trPr>
          <w:trHeight w:val="51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09076D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on-apical HCM type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ADB2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28 (1.26–4.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8259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</w:p>
        </w:tc>
      </w:tr>
      <w:tr w:rsidR="004D2AEA" w:rsidRPr="004D2AEA" w14:paraId="1D86A2EE" w14:textId="77777777" w:rsidTr="004D2AEA">
        <w:trPr>
          <w:trHeight w:val="51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11D52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istent AF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8F68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02 (1.09–3.7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0609A" w14:textId="77777777" w:rsidR="004D2AEA" w:rsidRPr="004D2AEA" w:rsidRDefault="004D2AEA" w:rsidP="004D2AE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4D2AEA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</w:tbl>
    <w:p w14:paraId="512533AA" w14:textId="77777777" w:rsidR="004D2AEA" w:rsidRPr="004D2AEA" w:rsidRDefault="004D2AEA" w:rsidP="004D2AE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proofErr w:type="spellStart"/>
      <w:r w:rsidRPr="004D2AEA">
        <w:rPr>
          <w:rFonts w:ascii="Times New Roman" w:hAnsi="Times New Roman" w:cs="Times New Roman"/>
          <w:sz w:val="22"/>
          <w:vertAlign w:val="superscript"/>
        </w:rPr>
        <w:t>a</w:t>
      </w:r>
      <w:r w:rsidRPr="004D2AEA">
        <w:rPr>
          <w:rFonts w:ascii="Times New Roman" w:hAnsi="Times New Roman" w:cs="Times New Roman"/>
          <w:sz w:val="22"/>
        </w:rPr>
        <w:t>HRs</w:t>
      </w:r>
      <w:proofErr w:type="spellEnd"/>
      <w:r w:rsidRPr="004D2AEA">
        <w:rPr>
          <w:rFonts w:ascii="Times New Roman" w:hAnsi="Times New Roman" w:cs="Times New Roman"/>
          <w:sz w:val="22"/>
        </w:rPr>
        <w:t xml:space="preserve"> were adjusted for</w:t>
      </w:r>
      <w:r w:rsidRPr="004D2AEA">
        <w:rPr>
          <w:rFonts w:ascii="Times New Roman" w:hAnsi="Times New Roman" w:cs="Times New Roman" w:hint="eastAsia"/>
          <w:sz w:val="22"/>
        </w:rPr>
        <w:t xml:space="preserve"> </w:t>
      </w:r>
      <w:r w:rsidRPr="004D2AEA">
        <w:rPr>
          <w:rFonts w:ascii="Times New Roman" w:hAnsi="Times New Roman" w:cs="Times New Roman"/>
          <w:sz w:val="22"/>
        </w:rPr>
        <w:t>non-apical type HCM</w:t>
      </w:r>
      <w:r w:rsidRPr="004D2AEA">
        <w:rPr>
          <w:rFonts w:ascii="Times New Roman" w:hAnsi="Times New Roman" w:cs="Times New Roman" w:hint="eastAsia"/>
          <w:sz w:val="22"/>
        </w:rPr>
        <w:t>, persistent AF, and LA reservoir strain</w:t>
      </w:r>
      <w:r w:rsidRPr="004D2AEA">
        <w:rPr>
          <w:rFonts w:ascii="Times New Roman" w:hAnsi="Times New Roman" w:cs="Times New Roman"/>
          <w:sz w:val="22"/>
        </w:rPr>
        <w:t xml:space="preserve"> those </w:t>
      </w:r>
      <w:r w:rsidRPr="004D2AEA">
        <w:rPr>
          <w:rFonts w:ascii="Times New Roman" w:hAnsi="Times New Roman" w:cs="Times New Roman"/>
          <w:color w:val="000000" w:themeColor="text1"/>
          <w:kern w:val="0"/>
          <w:sz w:val="22"/>
        </w:rPr>
        <w:t>were with p-value &lt;0.05 in the univariate analysis.</w:t>
      </w:r>
    </w:p>
    <w:p w14:paraId="1B3BEB3C" w14:textId="77777777" w:rsidR="004D2AEA" w:rsidRPr="004D2AEA" w:rsidRDefault="004D2AEA" w:rsidP="004D2AEA">
      <w:pPr>
        <w:spacing w:line="480" w:lineRule="auto"/>
        <w:jc w:val="left"/>
        <w:rPr>
          <w:rFonts w:ascii="Times New Roman" w:hAnsi="Times New Roman" w:cs="Times New Roman"/>
          <w:sz w:val="22"/>
        </w:rPr>
      </w:pPr>
      <w:r w:rsidRPr="004D2AEA">
        <w:rPr>
          <w:rFonts w:ascii="Times New Roman" w:hAnsi="Times New Roman" w:cs="Times New Roman"/>
          <w:sz w:val="22"/>
        </w:rPr>
        <w:t>AF, atrial fibrillation; CI, confidence interval; HCM, hypertrophic cardiomyopathy; HR, hazard ratio</w:t>
      </w:r>
      <w:r w:rsidRPr="004D2AEA">
        <w:rPr>
          <w:rFonts w:ascii="Times New Roman" w:hAnsi="Times New Roman" w:cs="Times New Roman" w:hint="eastAsia"/>
          <w:sz w:val="22"/>
        </w:rPr>
        <w:t>.</w:t>
      </w:r>
    </w:p>
    <w:p w14:paraId="7A5D20DC" w14:textId="77777777" w:rsidR="004D2AEA" w:rsidRDefault="004D2AE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1C4215AD" w14:textId="752EE791" w:rsidR="0073793E" w:rsidRPr="00A92805" w:rsidRDefault="0073793E" w:rsidP="002313F0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A92805">
        <w:rPr>
          <w:rFonts w:ascii="Times New Roman" w:hAnsi="Times New Roman" w:cs="Times New Roman"/>
          <w:b/>
          <w:bCs/>
          <w:sz w:val="22"/>
        </w:rPr>
        <w:lastRenderedPageBreak/>
        <w:t>Supplementa</w:t>
      </w:r>
      <w:r w:rsidR="00456D67" w:rsidRPr="00A92805">
        <w:rPr>
          <w:rFonts w:ascii="Times New Roman" w:hAnsi="Times New Roman" w:cs="Times New Roman"/>
          <w:b/>
          <w:bCs/>
          <w:sz w:val="22"/>
        </w:rPr>
        <w:t>ry</w:t>
      </w:r>
      <w:r w:rsidRPr="00A92805">
        <w:rPr>
          <w:rFonts w:ascii="Times New Roman" w:hAnsi="Times New Roman" w:cs="Times New Roman"/>
          <w:b/>
          <w:bCs/>
          <w:sz w:val="22"/>
        </w:rPr>
        <w:t xml:space="preserve"> Table </w:t>
      </w:r>
      <w:r w:rsidR="00C74A75" w:rsidRPr="00C74A75">
        <w:rPr>
          <w:rFonts w:ascii="Times New Roman" w:hAnsi="Times New Roman" w:cs="Times New Roman" w:hint="eastAsia"/>
          <w:b/>
          <w:bCs/>
          <w:sz w:val="22"/>
          <w:highlight w:val="yellow"/>
        </w:rPr>
        <w:t>5</w:t>
      </w:r>
      <w:r w:rsidRPr="00A92805">
        <w:rPr>
          <w:rFonts w:ascii="Times New Roman" w:hAnsi="Times New Roman" w:cs="Times New Roman"/>
          <w:b/>
          <w:bCs/>
          <w:sz w:val="22"/>
        </w:rPr>
        <w:t>. Repeat procedural findings in the two groups.</w:t>
      </w:r>
    </w:p>
    <w:tbl>
      <w:tblPr>
        <w:tblW w:w="989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94"/>
        <w:gridCol w:w="2126"/>
        <w:gridCol w:w="2126"/>
        <w:gridCol w:w="2126"/>
        <w:gridCol w:w="818"/>
      </w:tblGrid>
      <w:tr w:rsidR="0073793E" w:rsidRPr="00A92805" w14:paraId="618BBC75" w14:textId="77777777" w:rsidTr="00306EBB">
        <w:trPr>
          <w:trHeight w:val="330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433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CBB9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Repeat </w:t>
            </w:r>
            <w:proofErr w:type="gramStart"/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rocedure</w:t>
            </w:r>
            <w:proofErr w:type="gramEnd"/>
          </w:p>
          <w:p w14:paraId="2A05754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28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22F4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F-HCM</w:t>
            </w:r>
          </w:p>
          <w:p w14:paraId="6D8D10A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0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5EB81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ntrol</w:t>
            </w:r>
          </w:p>
          <w:p w14:paraId="5EE89D49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n=18)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6E92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73793E" w:rsidRPr="00A92805" w14:paraId="33125FBF" w14:textId="77777777" w:rsidTr="00306EBB">
        <w:trPr>
          <w:trHeight w:val="330"/>
        </w:trPr>
        <w:tc>
          <w:tcPr>
            <w:tcW w:w="269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9CA4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 (year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2676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5 (60.5–70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B12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.0 (56.0–70.0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B3EF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 (63.0–70.0)</w:t>
            </w:r>
          </w:p>
        </w:tc>
        <w:tc>
          <w:tcPr>
            <w:tcW w:w="8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AE791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36</w:t>
            </w:r>
          </w:p>
        </w:tc>
      </w:tr>
      <w:tr w:rsidR="0073793E" w:rsidRPr="00A92805" w14:paraId="45727AA5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2EFF37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le sex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5BBDE0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 (85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C90033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9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BD7D102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83.3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17A21E2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73793E" w:rsidRPr="00A92805" w14:paraId="1D504326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53D7F7D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aroxysmal AF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4BC7A0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46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9361AC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ADC2A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5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4110DE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</w:t>
            </w:r>
          </w:p>
        </w:tc>
      </w:tr>
      <w:tr w:rsidR="0073793E" w:rsidRPr="00A92805" w14:paraId="4C57F498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B2CBA8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edo-procedure interval (months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DFDCACD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6.0 (21.0–86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C5A05EC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2.0 (23.0–72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4A1F47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0 (19.0–101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42D63BC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17</w:t>
            </w:r>
          </w:p>
        </w:tc>
      </w:tr>
      <w:tr w:rsidR="00306EBB" w:rsidRPr="00A92805" w14:paraId="6FA94186" w14:textId="77777777" w:rsidTr="00306EBB">
        <w:trPr>
          <w:trHeight w:val="330"/>
        </w:trPr>
        <w:tc>
          <w:tcPr>
            <w:tcW w:w="9890" w:type="dxa"/>
            <w:gridSpan w:val="5"/>
            <w:shd w:val="clear" w:color="auto" w:fill="auto"/>
            <w:noWrap/>
            <w:vAlign w:val="center"/>
            <w:hideMark/>
          </w:tcPr>
          <w:p w14:paraId="29D51C3E" w14:textId="63AF56DC" w:rsidR="00306EBB" w:rsidRPr="00A92805" w:rsidRDefault="00306EBB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  <w:r w:rsidRPr="00A9280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Redo-ablation lesion, n (%)</w:t>
            </w:r>
          </w:p>
        </w:tc>
      </w:tr>
      <w:tr w:rsidR="0073793E" w:rsidRPr="00A92805" w14:paraId="2B78A687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B43AB10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PVI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E06688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 (1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6E56D4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10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A9DC2B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 (10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143A75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73793E" w:rsidRPr="00A92805" w14:paraId="71040663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E9959A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osterior box isol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C11B9A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2 (7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F0D29C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9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708313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72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553CA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37</w:t>
            </w:r>
          </w:p>
        </w:tc>
      </w:tr>
      <w:tr w:rsidR="0073793E" w:rsidRPr="00A92805" w14:paraId="58E841E1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276079D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eft lateral isthmus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50EF16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0.7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9507879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2ABBA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6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356E05F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66</w:t>
            </w:r>
          </w:p>
        </w:tc>
      </w:tr>
      <w:tr w:rsidR="0073793E" w:rsidRPr="00A92805" w14:paraId="5B7F642A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1342A7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terior line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94D9C8D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 (57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17BA31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6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F2C895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5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0A9D9C3C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73793E" w:rsidRPr="00A92805" w14:paraId="0FE1F22A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41328C3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xtra PV foci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B3984C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 (32.1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8A7909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4F6404C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38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B18C24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73793E" w:rsidRPr="00A92805" w14:paraId="785CCB87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6A13FCF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V reconnection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BDC630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 (7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0D0C2F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8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13D43E0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66.7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05C19F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55</w:t>
            </w:r>
          </w:p>
        </w:tc>
      </w:tr>
      <w:tr w:rsidR="0073793E" w:rsidRPr="00A92805" w14:paraId="593D1F66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AF9001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–2 PV reconn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854A8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5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D89AEA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6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FF308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44.4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9F5E41E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693</w:t>
            </w:r>
          </w:p>
        </w:tc>
      </w:tr>
      <w:tr w:rsidR="0073793E" w:rsidRPr="00A92805" w14:paraId="39762EFE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18EA775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ind w:firstLineChars="50" w:firstLine="11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–4 PV reconnection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5F195BA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21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5009FF3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2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A90207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2.2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763A665F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73793E" w:rsidRPr="00A92805" w14:paraId="6E908DF2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05F5901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arly recurrenc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8A525E2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 (28.6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2AB280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B2BF8C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27.8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10F3A869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gt;0.999</w:t>
            </w:r>
          </w:p>
        </w:tc>
      </w:tr>
      <w:tr w:rsidR="0073793E" w:rsidRPr="00A92805" w14:paraId="78E294CC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3AA279E5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linical recurrence, n (%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62B1F2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 (46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F562621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30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6701A477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55.6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450F5953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66</w:t>
            </w:r>
          </w:p>
        </w:tc>
      </w:tr>
      <w:tr w:rsidR="0073793E" w:rsidRPr="00A92805" w14:paraId="475768A7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27735989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ean LA voltage at redo-procedure (mV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F3EA75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3 (0.7–2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1A5EAB9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1 (0.6–2.4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052AB7A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1 (0.8–1.9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52D4C35B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506</w:t>
            </w:r>
          </w:p>
        </w:tc>
      </w:tr>
      <w:tr w:rsidR="0073793E" w:rsidRPr="00A92805" w14:paraId="2A1564A4" w14:textId="77777777" w:rsidTr="00306EBB">
        <w:trPr>
          <w:trHeight w:val="330"/>
        </w:trPr>
        <w:tc>
          <w:tcPr>
            <w:tcW w:w="2694" w:type="dxa"/>
            <w:shd w:val="clear" w:color="auto" w:fill="auto"/>
            <w:noWrap/>
            <w:vAlign w:val="center"/>
            <w:hideMark/>
          </w:tcPr>
          <w:p w14:paraId="7F56AC66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peak pressure at redo-procedure (mmHg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3B20CE2D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 (23.0–43.0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74925768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2.0 (28.5–41.5)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14:paraId="2D30206D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0 (22.0–37.0)</w:t>
            </w:r>
          </w:p>
        </w:tc>
        <w:tc>
          <w:tcPr>
            <w:tcW w:w="818" w:type="dxa"/>
            <w:shd w:val="clear" w:color="auto" w:fill="auto"/>
            <w:noWrap/>
            <w:vAlign w:val="center"/>
            <w:hideMark/>
          </w:tcPr>
          <w:p w14:paraId="2A58C1F4" w14:textId="77777777" w:rsidR="0073793E" w:rsidRPr="00A92805" w:rsidRDefault="0073793E" w:rsidP="0073793E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A9280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230</w:t>
            </w:r>
          </w:p>
        </w:tc>
      </w:tr>
    </w:tbl>
    <w:p w14:paraId="11C2A77F" w14:textId="77777777" w:rsidR="0073793E" w:rsidRPr="00A92805" w:rsidRDefault="0073793E" w:rsidP="0073793E">
      <w:pPr>
        <w:spacing w:after="0" w:line="480" w:lineRule="auto"/>
        <w:jc w:val="left"/>
        <w:rPr>
          <w:rFonts w:ascii="Times New Roman" w:hAnsi="Times New Roman" w:cs="Times New Roman"/>
          <w:kern w:val="0"/>
          <w:sz w:val="22"/>
        </w:rPr>
      </w:pPr>
      <w:r w:rsidRPr="00A92805">
        <w:rPr>
          <w:rFonts w:ascii="Times New Roman" w:hAnsi="Times New Roman" w:cs="Times New Roman"/>
          <w:sz w:val="22"/>
          <w:shd w:val="clear" w:color="auto" w:fill="FFFFFF"/>
        </w:rPr>
        <w:t>Values are presented as</w:t>
      </w:r>
      <w:r w:rsidRPr="00A92805">
        <w:rPr>
          <w:rFonts w:ascii="Times New Roman" w:hAnsi="Times New Roman" w:cs="Times New Roman"/>
          <w:sz w:val="22"/>
        </w:rPr>
        <w:t xml:space="preserve"> </w:t>
      </w:r>
      <w:r w:rsidRPr="00A92805">
        <w:rPr>
          <w:rFonts w:ascii="Times New Roman" w:hAnsi="Times New Roman" w:cs="Times New Roman"/>
          <w:sz w:val="22"/>
          <w:shd w:val="clear" w:color="auto" w:fill="FFFFFF"/>
        </w:rPr>
        <w:t>median (</w:t>
      </w:r>
      <w:r w:rsidRPr="00A92805">
        <w:rPr>
          <w:rFonts w:ascii="Times New Roman" w:hAnsi="Times New Roman" w:cs="Times New Roman"/>
          <w:sz w:val="22"/>
        </w:rPr>
        <w:t>Q1</w:t>
      </w:r>
      <w:r w:rsidRPr="00A92805">
        <w:rPr>
          <w:rFonts w:ascii="Times New Roman" w:hAnsi="Times New Roman" w:cs="Times New Roman"/>
          <w:kern w:val="0"/>
          <w:sz w:val="22"/>
        </w:rPr>
        <w:t>–</w:t>
      </w:r>
      <w:r w:rsidRPr="00A92805">
        <w:rPr>
          <w:rFonts w:ascii="Times New Roman" w:hAnsi="Times New Roman" w:cs="Times New Roman"/>
          <w:sz w:val="22"/>
        </w:rPr>
        <w:t xml:space="preserve">Q3 quartiles [25th and 75th percentiles]) </w:t>
      </w:r>
      <w:r w:rsidRPr="00A92805">
        <w:rPr>
          <w:rFonts w:ascii="Times New Roman" w:hAnsi="Times New Roman" w:cs="Times New Roman"/>
          <w:kern w:val="0"/>
          <w:sz w:val="22"/>
        </w:rPr>
        <w:t>or number (%).</w:t>
      </w:r>
    </w:p>
    <w:p w14:paraId="6B344AB7" w14:textId="6AA1C86E" w:rsidR="0073793E" w:rsidRPr="002313F0" w:rsidRDefault="0073793E" w:rsidP="002313F0">
      <w:pPr>
        <w:spacing w:line="480" w:lineRule="auto"/>
        <w:jc w:val="left"/>
        <w:rPr>
          <w:rFonts w:ascii="Times New Roman" w:hAnsi="Times New Roman" w:cs="Times New Roman"/>
        </w:rPr>
      </w:pPr>
      <w:r w:rsidRPr="00A92805">
        <w:rPr>
          <w:rFonts w:ascii="Times New Roman" w:hAnsi="Times New Roman" w:cs="Times New Roman"/>
          <w:kern w:val="0"/>
          <w:sz w:val="22"/>
        </w:rPr>
        <w:t xml:space="preserve">AF, atrial fibrillation; </w:t>
      </w:r>
      <w:r w:rsidR="003725F8" w:rsidRPr="00A92805">
        <w:rPr>
          <w:rFonts w:ascii="Times New Roman" w:hAnsi="Times New Roman" w:cs="Times New Roman"/>
          <w:kern w:val="0"/>
          <w:sz w:val="22"/>
        </w:rPr>
        <w:t xml:space="preserve">AF-HCM, atrial fibrillation with hypertrophic cardiomyopathy; </w:t>
      </w:r>
      <w:r w:rsidRPr="00A92805">
        <w:rPr>
          <w:rFonts w:ascii="Times New Roman" w:hAnsi="Times New Roman" w:cs="Times New Roman"/>
          <w:kern w:val="0"/>
          <w:sz w:val="22"/>
        </w:rPr>
        <w:t>CPVI, circumferential pulmonary vein isolation; LA, left atrium; PV, pulmonary vein.</w:t>
      </w:r>
    </w:p>
    <w:sectPr w:rsidR="0073793E" w:rsidRPr="002313F0" w:rsidSect="002A2EAE"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67680C" w14:textId="77777777" w:rsidR="002A2EAE" w:rsidRDefault="002A2EAE" w:rsidP="00EB5F85">
      <w:pPr>
        <w:spacing w:after="0" w:line="240" w:lineRule="auto"/>
      </w:pPr>
      <w:r>
        <w:separator/>
      </w:r>
    </w:p>
  </w:endnote>
  <w:endnote w:type="continuationSeparator" w:id="0">
    <w:p w14:paraId="77776C15" w14:textId="77777777" w:rsidR="002A2EAE" w:rsidRDefault="002A2EAE" w:rsidP="00EB5F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D4679D" w14:textId="77777777" w:rsidR="002A2EAE" w:rsidRDefault="002A2EAE" w:rsidP="00EB5F85">
      <w:pPr>
        <w:spacing w:after="0" w:line="240" w:lineRule="auto"/>
      </w:pPr>
      <w:r>
        <w:separator/>
      </w:r>
    </w:p>
  </w:footnote>
  <w:footnote w:type="continuationSeparator" w:id="0">
    <w:p w14:paraId="4C19D43A" w14:textId="77777777" w:rsidR="002A2EAE" w:rsidRDefault="002A2EAE" w:rsidP="00EB5F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D019B1"/>
    <w:multiLevelType w:val="hybridMultilevel"/>
    <w:tmpl w:val="B26661EA"/>
    <w:lvl w:ilvl="0" w:tplc="E574489A">
      <w:start w:val="1"/>
      <w:numFmt w:val="upperLetter"/>
      <w:lvlText w:val="(%1)"/>
      <w:lvlJc w:val="left"/>
      <w:pPr>
        <w:ind w:left="760" w:hanging="360"/>
      </w:pPr>
      <w:rPr>
        <w:rFonts w:eastAsia="Arial Unicode MS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B097A87"/>
    <w:multiLevelType w:val="hybridMultilevel"/>
    <w:tmpl w:val="2BFA7DB8"/>
    <w:lvl w:ilvl="0" w:tplc="1270C47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31924265">
    <w:abstractNumId w:val="1"/>
  </w:num>
  <w:num w:numId="2" w16cid:durableId="7850084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2MDMxMjA1NDSzNDVS0lEKTi0uzszPAykwrAUAZ9XuwSwAAAA="/>
  </w:docVars>
  <w:rsids>
    <w:rsidRoot w:val="0073793E"/>
    <w:rsid w:val="000934E1"/>
    <w:rsid w:val="000A4173"/>
    <w:rsid w:val="0015704C"/>
    <w:rsid w:val="00160636"/>
    <w:rsid w:val="001826B4"/>
    <w:rsid w:val="001D3865"/>
    <w:rsid w:val="001F6D86"/>
    <w:rsid w:val="001F7BDF"/>
    <w:rsid w:val="00205B9A"/>
    <w:rsid w:val="002313F0"/>
    <w:rsid w:val="00267C81"/>
    <w:rsid w:val="002A2EAE"/>
    <w:rsid w:val="00306EBB"/>
    <w:rsid w:val="00350CD3"/>
    <w:rsid w:val="0035470F"/>
    <w:rsid w:val="00371463"/>
    <w:rsid w:val="003725F8"/>
    <w:rsid w:val="003811B4"/>
    <w:rsid w:val="00405408"/>
    <w:rsid w:val="00456D67"/>
    <w:rsid w:val="00470399"/>
    <w:rsid w:val="004B2519"/>
    <w:rsid w:val="004D2AEA"/>
    <w:rsid w:val="004E77D0"/>
    <w:rsid w:val="00571140"/>
    <w:rsid w:val="005C184D"/>
    <w:rsid w:val="00604149"/>
    <w:rsid w:val="0066033D"/>
    <w:rsid w:val="00682529"/>
    <w:rsid w:val="007036BF"/>
    <w:rsid w:val="00732A01"/>
    <w:rsid w:val="0073793E"/>
    <w:rsid w:val="00756F2F"/>
    <w:rsid w:val="007B25DA"/>
    <w:rsid w:val="007B4882"/>
    <w:rsid w:val="007D289C"/>
    <w:rsid w:val="00845FD6"/>
    <w:rsid w:val="008C150F"/>
    <w:rsid w:val="009913E1"/>
    <w:rsid w:val="009D19B4"/>
    <w:rsid w:val="009D350C"/>
    <w:rsid w:val="009E5318"/>
    <w:rsid w:val="009F1A52"/>
    <w:rsid w:val="00A17F62"/>
    <w:rsid w:val="00A41F0B"/>
    <w:rsid w:val="00A92805"/>
    <w:rsid w:val="00AB1952"/>
    <w:rsid w:val="00B2036E"/>
    <w:rsid w:val="00B75F0A"/>
    <w:rsid w:val="00BF20AA"/>
    <w:rsid w:val="00BF2775"/>
    <w:rsid w:val="00C74A75"/>
    <w:rsid w:val="00CC4151"/>
    <w:rsid w:val="00E35400"/>
    <w:rsid w:val="00E42D2B"/>
    <w:rsid w:val="00E876B9"/>
    <w:rsid w:val="00EB5649"/>
    <w:rsid w:val="00EB5F85"/>
    <w:rsid w:val="00EC338B"/>
    <w:rsid w:val="00ED1946"/>
    <w:rsid w:val="00F10207"/>
    <w:rsid w:val="00F17CDC"/>
    <w:rsid w:val="00F75946"/>
    <w:rsid w:val="00FC3CFD"/>
    <w:rsid w:val="00FD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9B705F"/>
  <w15:chartTrackingRefBased/>
  <w15:docId w15:val="{DA1B3C3F-ACA1-42D2-BCA6-AF4935794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3793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79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3793E"/>
  </w:style>
  <w:style w:type="paragraph" w:styleId="a4">
    <w:name w:val="footer"/>
    <w:basedOn w:val="a"/>
    <w:link w:val="Char0"/>
    <w:uiPriority w:val="99"/>
    <w:unhideWhenUsed/>
    <w:rsid w:val="007379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3793E"/>
  </w:style>
  <w:style w:type="paragraph" w:styleId="a5">
    <w:name w:val="Body Text"/>
    <w:basedOn w:val="a"/>
    <w:link w:val="Char1"/>
    <w:rsid w:val="0073793E"/>
    <w:pPr>
      <w:autoSpaceDE/>
      <w:autoSpaceDN/>
      <w:spacing w:after="0" w:line="240" w:lineRule="auto"/>
      <w:jc w:val="center"/>
    </w:pPr>
    <w:rPr>
      <w:rFonts w:ascii="Arial" w:eastAsia="바탕체" w:hAnsi="Arial" w:cs="Arial"/>
      <w:szCs w:val="20"/>
    </w:rPr>
  </w:style>
  <w:style w:type="character" w:customStyle="1" w:styleId="Char1">
    <w:name w:val="본문 Char"/>
    <w:basedOn w:val="a0"/>
    <w:link w:val="a5"/>
    <w:rsid w:val="0073793E"/>
    <w:rPr>
      <w:rFonts w:ascii="Arial" w:eastAsia="바탕체" w:hAnsi="Arial" w:cs="Arial"/>
      <w:szCs w:val="20"/>
    </w:rPr>
  </w:style>
  <w:style w:type="character" w:styleId="a6">
    <w:name w:val="Hyperlink"/>
    <w:basedOn w:val="a0"/>
    <w:uiPriority w:val="99"/>
    <w:unhideWhenUsed/>
    <w:rsid w:val="0073793E"/>
    <w:rPr>
      <w:color w:val="0563C1" w:themeColor="hyperlink"/>
      <w:u w:val="single"/>
    </w:rPr>
  </w:style>
  <w:style w:type="character" w:customStyle="1" w:styleId="baec5a81-e4d6-4674-97f3-e9220f0136c1">
    <w:name w:val="baec5a81-e4d6-4674-97f3-e9220f0136c1"/>
    <w:basedOn w:val="a0"/>
    <w:rsid w:val="0073793E"/>
  </w:style>
  <w:style w:type="paragraph" w:styleId="a7">
    <w:name w:val="List Paragraph"/>
    <w:basedOn w:val="a"/>
    <w:uiPriority w:val="34"/>
    <w:qFormat/>
    <w:rsid w:val="0073793E"/>
    <w:pPr>
      <w:ind w:leftChars="400" w:left="800"/>
    </w:pPr>
  </w:style>
  <w:style w:type="character" w:styleId="a8">
    <w:name w:val="Emphasis"/>
    <w:basedOn w:val="a0"/>
    <w:uiPriority w:val="20"/>
    <w:qFormat/>
    <w:rsid w:val="0073793E"/>
    <w:rPr>
      <w:i/>
      <w:iCs/>
    </w:rPr>
  </w:style>
  <w:style w:type="paragraph" w:styleId="a9">
    <w:name w:val="annotation text"/>
    <w:basedOn w:val="a"/>
    <w:link w:val="Char2"/>
    <w:uiPriority w:val="99"/>
    <w:unhideWhenUsed/>
    <w:rsid w:val="0073793E"/>
    <w:pPr>
      <w:jc w:val="left"/>
    </w:pPr>
  </w:style>
  <w:style w:type="character" w:customStyle="1" w:styleId="Char2">
    <w:name w:val="메모 텍스트 Char"/>
    <w:basedOn w:val="a0"/>
    <w:link w:val="a9"/>
    <w:uiPriority w:val="99"/>
    <w:rsid w:val="0073793E"/>
  </w:style>
  <w:style w:type="character" w:customStyle="1" w:styleId="Char3">
    <w:name w:val="메모 주제 Char"/>
    <w:basedOn w:val="Char2"/>
    <w:link w:val="aa"/>
    <w:uiPriority w:val="99"/>
    <w:semiHidden/>
    <w:rsid w:val="0073793E"/>
    <w:rPr>
      <w:b/>
      <w:bCs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73793E"/>
    <w:rPr>
      <w:b/>
      <w:bCs/>
    </w:rPr>
  </w:style>
  <w:style w:type="character" w:customStyle="1" w:styleId="Char4">
    <w:name w:val="풍선 도움말 텍스트 Char"/>
    <w:basedOn w:val="a0"/>
    <w:link w:val="ab"/>
    <w:uiPriority w:val="99"/>
    <w:semiHidden/>
    <w:rsid w:val="0073793E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Balloon Text"/>
    <w:basedOn w:val="a"/>
    <w:link w:val="Char4"/>
    <w:uiPriority w:val="99"/>
    <w:semiHidden/>
    <w:unhideWhenUsed/>
    <w:rsid w:val="0073793E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73793E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3793E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3793E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3793E"/>
    <w:rPr>
      <w:rFonts w:ascii="맑은 고딕" w:eastAsia="맑은 고딕" w:hAnsi="맑은 고딕"/>
      <w:noProof/>
    </w:rPr>
  </w:style>
  <w:style w:type="character" w:styleId="ac">
    <w:name w:val="annotation reference"/>
    <w:basedOn w:val="a0"/>
    <w:uiPriority w:val="99"/>
    <w:semiHidden/>
    <w:unhideWhenUsed/>
    <w:rsid w:val="007B25DA"/>
    <w:rPr>
      <w:sz w:val="18"/>
      <w:szCs w:val="18"/>
    </w:rPr>
  </w:style>
  <w:style w:type="paragraph" w:styleId="ad">
    <w:name w:val="Revision"/>
    <w:hidden/>
    <w:uiPriority w:val="99"/>
    <w:semiHidden/>
    <w:rsid w:val="00EB5F8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0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984</Words>
  <Characters>5612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조익성(심장내과)</dc:creator>
  <cp:keywords/>
  <dc:description/>
  <cp:lastModifiedBy>재혁 이</cp:lastModifiedBy>
  <cp:revision>5</cp:revision>
  <dcterms:created xsi:type="dcterms:W3CDTF">2024-04-03T01:10:00Z</dcterms:created>
  <dcterms:modified xsi:type="dcterms:W3CDTF">2024-04-24T01:58:00Z</dcterms:modified>
</cp:coreProperties>
</file>